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EDD24" w14:textId="0B37678C" w:rsidR="00F62909" w:rsidRPr="009E2FBA" w:rsidRDefault="00806B24" w:rsidP="00051C26">
      <w:pPr>
        <w:spacing w:after="0"/>
        <w:rPr>
          <w:rFonts w:ascii="Times New Roman" w:hAnsi="Times New Roman" w:cs="Times New Roman"/>
          <w:sz w:val="22"/>
        </w:rPr>
      </w:pPr>
      <w:r w:rsidRPr="009E2FBA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9E2FBA">
        <w:rPr>
          <w:rFonts w:ascii="Times New Roman" w:hAnsi="Times New Roman" w:cs="Times New Roman"/>
          <w:b/>
          <w:bCs/>
          <w:sz w:val="22"/>
        </w:rPr>
        <w:t xml:space="preserve"> </w:t>
      </w:r>
      <w:r w:rsidRPr="009E2FB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Pr="009E2FB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F62909" w:rsidRPr="009E2FBA">
        <w:rPr>
          <w:rFonts w:ascii="Times New Roman" w:hAnsi="Times New Roman" w:cs="Times New Roman"/>
          <w:sz w:val="22"/>
        </w:rPr>
        <w:t>List of covariates for the research articles on diet and colorectal cancer in Korea</w:t>
      </w:r>
    </w:p>
    <w:tbl>
      <w:tblPr>
        <w:tblStyle w:val="a3"/>
        <w:tblpPr w:leftFromText="142" w:rightFromText="142" w:vertAnchor="text" w:horzAnchor="margin" w:tblpY="1"/>
        <w:tblW w:w="15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410"/>
        <w:gridCol w:w="1842"/>
        <w:gridCol w:w="2835"/>
        <w:gridCol w:w="2835"/>
      </w:tblGrid>
      <w:tr w:rsidR="00A729AA" w:rsidRPr="00EC419F" w14:paraId="5647AEEE" w14:textId="77777777" w:rsidTr="00BC0E90">
        <w:trPr>
          <w:trHeight w:val="132"/>
          <w:tblHeader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3FABC074" w14:textId="6D0198A2" w:rsidR="00A729AA" w:rsidRPr="00EC419F" w:rsidRDefault="00A729AA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ear, reference</w:t>
            </w:r>
          </w:p>
        </w:tc>
        <w:tc>
          <w:tcPr>
            <w:tcW w:w="140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9E7C5A" w14:textId="1939535A" w:rsidR="00A729AA" w:rsidRPr="00EC419F" w:rsidRDefault="00A729AA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sts of covariates</w:t>
            </w:r>
          </w:p>
        </w:tc>
      </w:tr>
      <w:tr w:rsidR="001D6D97" w:rsidRPr="00EC419F" w14:paraId="382AC791" w14:textId="77777777" w:rsidTr="00BC0E90">
        <w:trPr>
          <w:trHeight w:val="132"/>
          <w:tblHeader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70EC9E3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63D2BF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98B596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cioeconomic stat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7B3148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festyle 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B1E5F4F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hropome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3B56D5" w14:textId="777777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mily hist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E57878" w14:textId="48713449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ietary </w:t>
            </w:r>
            <w:r w:rsidR="00F34300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ctors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nd others</w:t>
            </w:r>
          </w:p>
        </w:tc>
      </w:tr>
      <w:tr w:rsidR="001D6D97" w:rsidRPr="00EC419F" w14:paraId="08C2251D" w14:textId="77777777" w:rsidTr="00BC0E90">
        <w:trPr>
          <w:trHeight w:val="132"/>
        </w:trPr>
        <w:tc>
          <w:tcPr>
            <w:tcW w:w="1271" w:type="dxa"/>
            <w:tcBorders>
              <w:top w:val="single" w:sz="4" w:space="0" w:color="auto"/>
            </w:tcBorders>
          </w:tcPr>
          <w:p w14:paraId="1C7863DD" w14:textId="4602BD61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5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973EF" w:rsidRPr="00EC419F">
              <w:rPr>
                <w:rFonts w:ascii="Times New Roman" w:hAnsi="Times New Roman" w:cs="Times New Roman"/>
                <w:sz w:val="12"/>
                <w:szCs w:val="12"/>
              </w:rPr>
              <w:t>[36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9BE2AF" w14:textId="0C11B17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5445C3" w14:textId="63A2413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incom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054327" w14:textId="75CD2E0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EDE591" w14:textId="7E62789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58CC092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82C8BB" w14:textId="5F64BE8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dietary fiber intake</w:t>
            </w:r>
          </w:p>
        </w:tc>
      </w:tr>
      <w:tr w:rsidR="001D6D97" w:rsidRPr="00EC419F" w14:paraId="1F01A089" w14:textId="77777777" w:rsidTr="00BC0E90">
        <w:trPr>
          <w:trHeight w:val="132"/>
        </w:trPr>
        <w:tc>
          <w:tcPr>
            <w:tcW w:w="1271" w:type="dxa"/>
          </w:tcPr>
          <w:p w14:paraId="156FE622" w14:textId="7227FFC9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5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973EF" w:rsidRPr="00EC419F">
              <w:rPr>
                <w:rFonts w:ascii="Times New Roman" w:hAnsi="Times New Roman" w:cs="Times New Roman"/>
                <w:sz w:val="12"/>
                <w:szCs w:val="12"/>
              </w:rPr>
              <w:t>[37]</w:t>
            </w:r>
          </w:p>
        </w:tc>
        <w:tc>
          <w:tcPr>
            <w:tcW w:w="1985" w:type="dxa"/>
          </w:tcPr>
          <w:p w14:paraId="00DC5B54" w14:textId="42CAAE8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20A8691A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</w:tcPr>
          <w:p w14:paraId="77D4DE23" w14:textId="3BCB9D1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842" w:type="dxa"/>
          </w:tcPr>
          <w:p w14:paraId="3C5AEC4C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07280058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747C5D1B" w14:textId="6F35C89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06305661" w14:textId="77777777" w:rsidTr="00BC0E90">
        <w:trPr>
          <w:trHeight w:val="132"/>
        </w:trPr>
        <w:tc>
          <w:tcPr>
            <w:tcW w:w="1271" w:type="dxa"/>
          </w:tcPr>
          <w:p w14:paraId="24C31B2F" w14:textId="038CC22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7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973EF" w:rsidRPr="00EC419F">
              <w:rPr>
                <w:rFonts w:ascii="Times New Roman" w:hAnsi="Times New Roman" w:cs="Times New Roman"/>
                <w:sz w:val="12"/>
                <w:szCs w:val="12"/>
              </w:rPr>
              <w:t>[38]</w:t>
            </w:r>
          </w:p>
        </w:tc>
        <w:tc>
          <w:tcPr>
            <w:tcW w:w="1985" w:type="dxa"/>
          </w:tcPr>
          <w:p w14:paraId="6BF6A347" w14:textId="2A93774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6FE2C663" w14:textId="3C44F23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69E1BDDF" w14:textId="3C94949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842" w:type="dxa"/>
          </w:tcPr>
          <w:p w14:paraId="143E023C" w14:textId="457E0D3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29E872B1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60F86802" w14:textId="248FBCB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, red meat intake, and processed meat intake</w:t>
            </w:r>
          </w:p>
        </w:tc>
      </w:tr>
      <w:tr w:rsidR="001D6D97" w:rsidRPr="00EC419F" w14:paraId="5FAC6D58" w14:textId="77777777" w:rsidTr="00BC0E90">
        <w:trPr>
          <w:trHeight w:val="132"/>
        </w:trPr>
        <w:tc>
          <w:tcPr>
            <w:tcW w:w="1271" w:type="dxa"/>
          </w:tcPr>
          <w:p w14:paraId="03F487EF" w14:textId="4A00F6A8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4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973EF" w:rsidRPr="00EC419F">
              <w:rPr>
                <w:rFonts w:ascii="Times New Roman" w:hAnsi="Times New Roman" w:cs="Times New Roman"/>
                <w:sz w:val="12"/>
                <w:szCs w:val="12"/>
              </w:rPr>
              <w:t>[13]</w:t>
            </w:r>
          </w:p>
        </w:tc>
        <w:tc>
          <w:tcPr>
            <w:tcW w:w="1985" w:type="dxa"/>
          </w:tcPr>
          <w:p w14:paraId="570F99DD" w14:textId="5E8888F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0C8E9C6A" w14:textId="2F7EADA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marital status</w:t>
            </w:r>
          </w:p>
        </w:tc>
        <w:tc>
          <w:tcPr>
            <w:tcW w:w="2410" w:type="dxa"/>
          </w:tcPr>
          <w:p w14:paraId="56133BEA" w14:textId="29D7FC64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3AEE5CB2" w14:textId="5DFA4851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6566E696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6A356C8B" w14:textId="1CB0030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16C6B519" w14:textId="77777777" w:rsidTr="00BC0E90">
        <w:trPr>
          <w:trHeight w:val="132"/>
        </w:trPr>
        <w:tc>
          <w:tcPr>
            <w:tcW w:w="1271" w:type="dxa"/>
          </w:tcPr>
          <w:p w14:paraId="6C3FF5E2" w14:textId="2203767B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5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973EF" w:rsidRPr="00EC419F">
              <w:rPr>
                <w:rFonts w:ascii="Times New Roman" w:hAnsi="Times New Roman" w:cs="Times New Roman"/>
                <w:sz w:val="12"/>
                <w:szCs w:val="12"/>
              </w:rPr>
              <w:t>[39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053AA874" w14:textId="6909233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(Stratified by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6CC8CCA5" w14:textId="78BCFCC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6E5FC55B" w14:textId="197A24B3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6B233828" w14:textId="0458AE3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842" w:type="dxa"/>
          </w:tcPr>
          <w:p w14:paraId="412E395D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255B6EBE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7E3767AD" w14:textId="5A64352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54A58B89" w14:textId="77777777" w:rsidTr="00BC0E90">
        <w:trPr>
          <w:trHeight w:val="132"/>
        </w:trPr>
        <w:tc>
          <w:tcPr>
            <w:tcW w:w="1271" w:type="dxa"/>
          </w:tcPr>
          <w:p w14:paraId="601E46F6" w14:textId="79E5124A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3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0]</w:t>
            </w:r>
          </w:p>
        </w:tc>
        <w:tc>
          <w:tcPr>
            <w:tcW w:w="1985" w:type="dxa"/>
          </w:tcPr>
          <w:p w14:paraId="04954521" w14:textId="03275EB8" w:rsidR="001D6D97" w:rsidRPr="00EC419F" w:rsidRDefault="00641DF6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  <w:r w:rsidR="00B642FA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D89BCD5" w14:textId="5B08979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</w:tcPr>
          <w:p w14:paraId="581E19E9" w14:textId="4B552A41" w:rsidR="001D6D97" w:rsidRPr="00EC419F" w:rsidRDefault="00B642FA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842" w:type="dxa"/>
          </w:tcPr>
          <w:p w14:paraId="15D4D417" w14:textId="574DB43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20D94508" w14:textId="1DB38D1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30FBCC6D" w14:textId="5483143A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6D97" w:rsidRPr="00EC419F" w14:paraId="255749D0" w14:textId="77777777" w:rsidTr="00BC0E90">
        <w:trPr>
          <w:trHeight w:val="132"/>
        </w:trPr>
        <w:tc>
          <w:tcPr>
            <w:tcW w:w="1271" w:type="dxa"/>
          </w:tcPr>
          <w:p w14:paraId="334F3AB4" w14:textId="63FB9745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1]</w:t>
            </w:r>
          </w:p>
        </w:tc>
        <w:tc>
          <w:tcPr>
            <w:tcW w:w="1985" w:type="dxa"/>
          </w:tcPr>
          <w:p w14:paraId="018BE0D0" w14:textId="204D8D61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E3C41BC" w14:textId="6FAC521A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job</w:t>
            </w:r>
          </w:p>
        </w:tc>
        <w:tc>
          <w:tcPr>
            <w:tcW w:w="2410" w:type="dxa"/>
          </w:tcPr>
          <w:p w14:paraId="18B2AFA7" w14:textId="581B814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842" w:type="dxa"/>
          </w:tcPr>
          <w:p w14:paraId="1A095D55" w14:textId="50074D6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744E3A2D" w14:textId="3B46C7E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36835132" w14:textId="07DD4B4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3FB37310" w14:textId="77777777" w:rsidTr="00BC0E90">
        <w:trPr>
          <w:trHeight w:val="132"/>
        </w:trPr>
        <w:tc>
          <w:tcPr>
            <w:tcW w:w="1271" w:type="dxa"/>
          </w:tcPr>
          <w:p w14:paraId="6B102619" w14:textId="45E70B9B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7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2]</w:t>
            </w:r>
          </w:p>
        </w:tc>
        <w:tc>
          <w:tcPr>
            <w:tcW w:w="1985" w:type="dxa"/>
          </w:tcPr>
          <w:p w14:paraId="659281E5" w14:textId="5125515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408E0EED" w14:textId="0AA3BD6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physical activity</w:t>
            </w:r>
          </w:p>
        </w:tc>
        <w:tc>
          <w:tcPr>
            <w:tcW w:w="2410" w:type="dxa"/>
          </w:tcPr>
          <w:p w14:paraId="24DF60AF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288CD119" w14:textId="006634DA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3D3E7669" w14:textId="0D576E3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70EF4FCD" w14:textId="5E1BC2F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5C2E5991" w14:textId="77777777" w:rsidTr="00BC0E90">
        <w:trPr>
          <w:trHeight w:val="132"/>
        </w:trPr>
        <w:tc>
          <w:tcPr>
            <w:tcW w:w="1271" w:type="dxa"/>
          </w:tcPr>
          <w:p w14:paraId="21963A9E" w14:textId="4BB51578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3]</w:t>
            </w:r>
          </w:p>
        </w:tc>
        <w:tc>
          <w:tcPr>
            <w:tcW w:w="1985" w:type="dxa"/>
          </w:tcPr>
          <w:p w14:paraId="1B5396B1" w14:textId="57EA05D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70C8CF3A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</w:tcPr>
          <w:p w14:paraId="62C2D67C" w14:textId="2097BC74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, drinking, and physical activity</w:t>
            </w:r>
          </w:p>
        </w:tc>
        <w:tc>
          <w:tcPr>
            <w:tcW w:w="1842" w:type="dxa"/>
          </w:tcPr>
          <w:p w14:paraId="67AB3AF8" w14:textId="40304C6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2F0239D3" w14:textId="20E4F334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ancer</w:t>
            </w:r>
          </w:p>
        </w:tc>
        <w:tc>
          <w:tcPr>
            <w:tcW w:w="2835" w:type="dxa"/>
          </w:tcPr>
          <w:p w14:paraId="26BA5A28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6D97" w:rsidRPr="00EC419F" w14:paraId="520B4A8E" w14:textId="77777777" w:rsidTr="00BC0E90">
        <w:trPr>
          <w:trHeight w:val="132"/>
        </w:trPr>
        <w:tc>
          <w:tcPr>
            <w:tcW w:w="1271" w:type="dxa"/>
          </w:tcPr>
          <w:p w14:paraId="792EF773" w14:textId="7D058677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6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4]</w:t>
            </w:r>
          </w:p>
        </w:tc>
        <w:tc>
          <w:tcPr>
            <w:tcW w:w="1985" w:type="dxa"/>
          </w:tcPr>
          <w:p w14:paraId="19D7E693" w14:textId="1CECD97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126" w:type="dxa"/>
          </w:tcPr>
          <w:p w14:paraId="0AB5492E" w14:textId="094C9174" w:rsidR="001D6D97" w:rsidRPr="00EC419F" w:rsidRDefault="00355B4B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</w:tcPr>
          <w:p w14:paraId="67C530E4" w14:textId="118A7F91" w:rsidR="001D6D97" w:rsidRPr="00EC419F" w:rsidRDefault="00355B4B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2" w:type="dxa"/>
          </w:tcPr>
          <w:p w14:paraId="12F18A1A" w14:textId="066CA88B" w:rsidR="001D6D97" w:rsidRPr="00EC419F" w:rsidRDefault="00355B4B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835" w:type="dxa"/>
          </w:tcPr>
          <w:p w14:paraId="574BB0CE" w14:textId="106ED1A0" w:rsidR="001D6D97" w:rsidRPr="00EC419F" w:rsidRDefault="00355B4B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835" w:type="dxa"/>
          </w:tcPr>
          <w:p w14:paraId="343CB4EF" w14:textId="0DC66DCC" w:rsidR="001D6D97" w:rsidRPr="00EC419F" w:rsidRDefault="00355B4B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D6D97" w:rsidRPr="00EC419F" w14:paraId="0148B6D6" w14:textId="77777777" w:rsidTr="00BC0E90">
        <w:trPr>
          <w:trHeight w:val="132"/>
        </w:trPr>
        <w:tc>
          <w:tcPr>
            <w:tcW w:w="1271" w:type="dxa"/>
          </w:tcPr>
          <w:p w14:paraId="689FA9D3" w14:textId="58047652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5]</w:t>
            </w:r>
          </w:p>
        </w:tc>
        <w:tc>
          <w:tcPr>
            <w:tcW w:w="1985" w:type="dxa"/>
          </w:tcPr>
          <w:p w14:paraId="5042F6AB" w14:textId="5F6C4A6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33FDD0FE" w14:textId="62EF9203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</w:tcPr>
          <w:p w14:paraId="2B477611" w14:textId="646A9993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1842" w:type="dxa"/>
          </w:tcPr>
          <w:p w14:paraId="6F894330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7FE3808B" w14:textId="2B303DC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RC</w:t>
            </w:r>
          </w:p>
        </w:tc>
        <w:tc>
          <w:tcPr>
            <w:tcW w:w="2835" w:type="dxa"/>
          </w:tcPr>
          <w:p w14:paraId="5C061D64" w14:textId="0C4DF59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y of diabetes and dairy intake</w:t>
            </w:r>
          </w:p>
        </w:tc>
      </w:tr>
      <w:tr w:rsidR="001D6D97" w:rsidRPr="00EC419F" w14:paraId="42D38EB7" w14:textId="77777777" w:rsidTr="00BC0E90">
        <w:trPr>
          <w:trHeight w:val="132"/>
        </w:trPr>
        <w:tc>
          <w:tcPr>
            <w:tcW w:w="1271" w:type="dxa"/>
          </w:tcPr>
          <w:p w14:paraId="5D9AD295" w14:textId="3E3C01A1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6]</w:t>
            </w:r>
          </w:p>
        </w:tc>
        <w:tc>
          <w:tcPr>
            <w:tcW w:w="1985" w:type="dxa"/>
          </w:tcPr>
          <w:p w14:paraId="178D89BB" w14:textId="49B3953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2BE98395" w14:textId="1EFCDED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3869AAE5" w14:textId="6892982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842" w:type="dxa"/>
          </w:tcPr>
          <w:p w14:paraId="48CDDCC5" w14:textId="2C8B69A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1C9B59A5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154920C2" w14:textId="2781004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multivitamin supplement use</w:t>
            </w:r>
          </w:p>
        </w:tc>
      </w:tr>
      <w:tr w:rsidR="001D6D97" w:rsidRPr="00EC419F" w14:paraId="50C8E649" w14:textId="77777777" w:rsidTr="00BC0E90">
        <w:trPr>
          <w:trHeight w:val="132"/>
        </w:trPr>
        <w:tc>
          <w:tcPr>
            <w:tcW w:w="1271" w:type="dxa"/>
          </w:tcPr>
          <w:p w14:paraId="3BB84174" w14:textId="1F174F2A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7]</w:t>
            </w:r>
          </w:p>
        </w:tc>
        <w:tc>
          <w:tcPr>
            <w:tcW w:w="1985" w:type="dxa"/>
          </w:tcPr>
          <w:p w14:paraId="26B3DFA6" w14:textId="4E55930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5D97BB58" w14:textId="606E2AC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20FB0938" w14:textId="3267E36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599D728C" w14:textId="12DF277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08405076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1C4CF682" w14:textId="6684146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, red meat intake, and processed meat intake</w:t>
            </w:r>
          </w:p>
        </w:tc>
      </w:tr>
      <w:tr w:rsidR="001D6D97" w:rsidRPr="00EC419F" w14:paraId="07ABAD46" w14:textId="77777777" w:rsidTr="00BC0E90">
        <w:trPr>
          <w:trHeight w:val="132"/>
        </w:trPr>
        <w:tc>
          <w:tcPr>
            <w:tcW w:w="1271" w:type="dxa"/>
          </w:tcPr>
          <w:p w14:paraId="4637658C" w14:textId="5C44B148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5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516F" w:rsidRPr="00EC419F">
              <w:rPr>
                <w:rFonts w:ascii="Times New Roman" w:hAnsi="Times New Roman" w:cs="Times New Roman"/>
                <w:sz w:val="12"/>
                <w:szCs w:val="12"/>
              </w:rPr>
              <w:t>[48]</w:t>
            </w:r>
          </w:p>
        </w:tc>
        <w:tc>
          <w:tcPr>
            <w:tcW w:w="1985" w:type="dxa"/>
          </w:tcPr>
          <w:p w14:paraId="2DA75035" w14:textId="0C18EDE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(Stratified by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63F7C55" w14:textId="7D649B0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5C91A5DD" w14:textId="4EC754B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5A94F915" w14:textId="6A8A25D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1842" w:type="dxa"/>
          </w:tcPr>
          <w:p w14:paraId="202486C1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345251B6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3585B36B" w14:textId="5B96CC0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, dietary fiber intake, and calcium supplement use</w:t>
            </w:r>
          </w:p>
        </w:tc>
      </w:tr>
      <w:tr w:rsidR="001D6D97" w:rsidRPr="00EC419F" w14:paraId="7BF98FA0" w14:textId="77777777" w:rsidTr="00BC0E90">
        <w:trPr>
          <w:trHeight w:val="132"/>
        </w:trPr>
        <w:tc>
          <w:tcPr>
            <w:tcW w:w="1271" w:type="dxa"/>
          </w:tcPr>
          <w:p w14:paraId="41B2ABB2" w14:textId="52520BBE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5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75247" w:rsidRPr="00EC419F">
              <w:rPr>
                <w:rFonts w:ascii="Times New Roman" w:hAnsi="Times New Roman" w:cs="Times New Roman"/>
                <w:sz w:val="12"/>
                <w:szCs w:val="12"/>
              </w:rPr>
              <w:t>[49]</w:t>
            </w:r>
          </w:p>
        </w:tc>
        <w:tc>
          <w:tcPr>
            <w:tcW w:w="1985" w:type="dxa"/>
          </w:tcPr>
          <w:p w14:paraId="05B2AF61" w14:textId="3D6FB8C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(Stratified by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E71A6B3" w14:textId="3B5C402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69151577" w14:textId="4749493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68E55A8F" w14:textId="20E7B07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842" w:type="dxa"/>
          </w:tcPr>
          <w:p w14:paraId="41D0021B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63ED9DB3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61F7B30D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6D97" w:rsidRPr="00EC419F" w14:paraId="02AD2C26" w14:textId="77777777" w:rsidTr="00BC0E90">
        <w:trPr>
          <w:trHeight w:val="132"/>
        </w:trPr>
        <w:tc>
          <w:tcPr>
            <w:tcW w:w="1271" w:type="dxa"/>
          </w:tcPr>
          <w:p w14:paraId="6B1855A7" w14:textId="30996A24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75247" w:rsidRPr="00EC419F"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9479EB" w:rsidRPr="00EC419F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  <w:r w:rsidR="00275247"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1F9AE985" w14:textId="22E7F60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14FD64EB" w14:textId="557F3F2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2410" w:type="dxa"/>
          </w:tcPr>
          <w:p w14:paraId="5815376E" w14:textId="003253F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40FC494F" w14:textId="6E80FC7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29952714" w14:textId="3AD3A89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2562A354" w14:textId="7F263FE3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coffee additives</w:t>
            </w:r>
          </w:p>
        </w:tc>
      </w:tr>
      <w:tr w:rsidR="001D6D97" w:rsidRPr="00EC419F" w14:paraId="60E2346D" w14:textId="77777777" w:rsidTr="00BC0E90">
        <w:trPr>
          <w:trHeight w:val="132"/>
        </w:trPr>
        <w:tc>
          <w:tcPr>
            <w:tcW w:w="1271" w:type="dxa"/>
          </w:tcPr>
          <w:p w14:paraId="48836CD2" w14:textId="0889B30F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75247" w:rsidRPr="00EC419F">
              <w:rPr>
                <w:rFonts w:ascii="Times New Roman" w:hAnsi="Times New Roman" w:cs="Times New Roman"/>
                <w:sz w:val="12"/>
                <w:szCs w:val="12"/>
              </w:rPr>
              <w:t>[31]</w:t>
            </w:r>
          </w:p>
        </w:tc>
        <w:tc>
          <w:tcPr>
            <w:tcW w:w="1985" w:type="dxa"/>
          </w:tcPr>
          <w:p w14:paraId="74F284E9" w14:textId="130F911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16E1E093" w14:textId="59D5DFA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2410" w:type="dxa"/>
          </w:tcPr>
          <w:p w14:paraId="727119AD" w14:textId="258E8D3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77F2FD7A" w14:textId="1048879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3FF3266F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679E0523" w14:textId="065AA96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ies of hypertension, diabetes, hyperlipidemia, stroke, and ischemic heart disease, and nutritional intake (total calories, protein, fat, and carbohydrate)</w:t>
            </w:r>
          </w:p>
        </w:tc>
      </w:tr>
      <w:tr w:rsidR="001D6D97" w:rsidRPr="00EC419F" w14:paraId="09BA9A97" w14:textId="77777777" w:rsidTr="00BC0E90">
        <w:trPr>
          <w:trHeight w:val="132"/>
        </w:trPr>
        <w:tc>
          <w:tcPr>
            <w:tcW w:w="1271" w:type="dxa"/>
          </w:tcPr>
          <w:p w14:paraId="3E15FED2" w14:textId="25A700F8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275247" w:rsidRPr="00EC419F">
              <w:rPr>
                <w:rFonts w:ascii="Times New Roman" w:hAnsi="Times New Roman" w:cs="Times New Roman"/>
                <w:sz w:val="12"/>
                <w:szCs w:val="12"/>
              </w:rPr>
              <w:t>[51]</w:t>
            </w:r>
          </w:p>
        </w:tc>
        <w:tc>
          <w:tcPr>
            <w:tcW w:w="1985" w:type="dxa"/>
          </w:tcPr>
          <w:p w14:paraId="6CDD94D4" w14:textId="1C5E64E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0BA3815B" w14:textId="73DF75B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1AA628BF" w14:textId="40A8D41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7375F310" w14:textId="3B2D449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0EFA9830" w14:textId="5D9F13D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13EA3B49" w14:textId="3190067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ietary inflammatory index</w:t>
            </w:r>
          </w:p>
        </w:tc>
      </w:tr>
      <w:tr w:rsidR="001D6D97" w:rsidRPr="00EC419F" w14:paraId="11C6FC98" w14:textId="77777777" w:rsidTr="00BC0E90">
        <w:trPr>
          <w:trHeight w:val="132"/>
        </w:trPr>
        <w:tc>
          <w:tcPr>
            <w:tcW w:w="1271" w:type="dxa"/>
          </w:tcPr>
          <w:p w14:paraId="2BCEB059" w14:textId="12DCFE9E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2]</w:t>
            </w:r>
          </w:p>
        </w:tc>
        <w:tc>
          <w:tcPr>
            <w:tcW w:w="1985" w:type="dxa"/>
          </w:tcPr>
          <w:p w14:paraId="33500858" w14:textId="7A8BBE83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205CF2C9" w14:textId="2C81A2F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28DAC231" w14:textId="35EC871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6B589BFA" w14:textId="7AF69BF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4164BF48" w14:textId="296E56E1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2BE21B4C" w14:textId="0D8ED96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, comorbidity (any history of cancer, heart diseases, or diabetes), regular use of aspirin or other NSAIDs, and hormone replacement therapy (among females)</w:t>
            </w:r>
          </w:p>
        </w:tc>
      </w:tr>
      <w:tr w:rsidR="001D6D97" w:rsidRPr="00EC419F" w14:paraId="1875F605" w14:textId="77777777" w:rsidTr="00BC0E90">
        <w:trPr>
          <w:trHeight w:val="132"/>
        </w:trPr>
        <w:tc>
          <w:tcPr>
            <w:tcW w:w="1271" w:type="dxa"/>
          </w:tcPr>
          <w:p w14:paraId="19D5025A" w14:textId="4320A2AE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3]</w:t>
            </w:r>
          </w:p>
        </w:tc>
        <w:tc>
          <w:tcPr>
            <w:tcW w:w="1985" w:type="dxa"/>
          </w:tcPr>
          <w:p w14:paraId="1BC7F3D7" w14:textId="72546F3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0E23AF9" w14:textId="7650BE4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job</w:t>
            </w:r>
          </w:p>
        </w:tc>
        <w:tc>
          <w:tcPr>
            <w:tcW w:w="2410" w:type="dxa"/>
          </w:tcPr>
          <w:p w14:paraId="61FD4151" w14:textId="3048774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4BBF989E" w14:textId="7B59817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104EB739" w14:textId="5FE06951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0EED7A79" w14:textId="43DD0AF0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diabetes status</w:t>
            </w:r>
          </w:p>
        </w:tc>
      </w:tr>
      <w:tr w:rsidR="001D6D97" w:rsidRPr="00EC419F" w14:paraId="5C63C1E6" w14:textId="77777777" w:rsidTr="00BC0E90">
        <w:trPr>
          <w:trHeight w:val="132"/>
        </w:trPr>
        <w:tc>
          <w:tcPr>
            <w:tcW w:w="1271" w:type="dxa"/>
          </w:tcPr>
          <w:p w14:paraId="006BD57E" w14:textId="560DB84A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8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4]</w:t>
            </w:r>
          </w:p>
        </w:tc>
        <w:tc>
          <w:tcPr>
            <w:tcW w:w="1985" w:type="dxa"/>
          </w:tcPr>
          <w:p w14:paraId="43E9F4AD" w14:textId="02D63A11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015C69A5" w14:textId="566AD34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514D80E2" w14:textId="73C7FC6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1842" w:type="dxa"/>
          </w:tcPr>
          <w:p w14:paraId="255642CF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794DC2EE" w14:textId="02DF78C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1A82520F" w14:textId="12BBBA1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7086BB73" w14:textId="77777777" w:rsidTr="00BC0E90">
        <w:trPr>
          <w:trHeight w:val="132"/>
        </w:trPr>
        <w:tc>
          <w:tcPr>
            <w:tcW w:w="1271" w:type="dxa"/>
          </w:tcPr>
          <w:p w14:paraId="7A127210" w14:textId="6763C8DF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6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5]</w:t>
            </w:r>
          </w:p>
        </w:tc>
        <w:tc>
          <w:tcPr>
            <w:tcW w:w="1985" w:type="dxa"/>
          </w:tcPr>
          <w:p w14:paraId="30AEC407" w14:textId="43B01986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3BA30FE5" w14:textId="3B323B34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job, and marital status</w:t>
            </w:r>
          </w:p>
        </w:tc>
        <w:tc>
          <w:tcPr>
            <w:tcW w:w="2410" w:type="dxa"/>
          </w:tcPr>
          <w:p w14:paraId="79A58560" w14:textId="305A70E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5DFAB520" w14:textId="598FF75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76037333" w14:textId="609FE4F9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01B12CB9" w14:textId="146E982A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4AF332E7" w14:textId="77777777" w:rsidTr="00BC0E90">
        <w:trPr>
          <w:trHeight w:val="132"/>
        </w:trPr>
        <w:tc>
          <w:tcPr>
            <w:tcW w:w="1271" w:type="dxa"/>
          </w:tcPr>
          <w:p w14:paraId="7BD22426" w14:textId="7A1DF29E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6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6]</w:t>
            </w:r>
          </w:p>
        </w:tc>
        <w:tc>
          <w:tcPr>
            <w:tcW w:w="1985" w:type="dxa"/>
          </w:tcPr>
          <w:p w14:paraId="47C1C0C3" w14:textId="5ACA73F4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F0CD586" w14:textId="742EF7B5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2410" w:type="dxa"/>
          </w:tcPr>
          <w:p w14:paraId="5A6869F8" w14:textId="1344B1F2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1842" w:type="dxa"/>
          </w:tcPr>
          <w:p w14:paraId="72B62555" w14:textId="0D891DDC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835" w:type="dxa"/>
          </w:tcPr>
          <w:p w14:paraId="50C330B4" w14:textId="01B3FA2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RC</w:t>
            </w:r>
          </w:p>
        </w:tc>
        <w:tc>
          <w:tcPr>
            <w:tcW w:w="2835" w:type="dxa"/>
          </w:tcPr>
          <w:p w14:paraId="366A7647" w14:textId="0B210FFD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1D6D97" w:rsidRPr="00EC419F" w14:paraId="35316BD5" w14:textId="77777777" w:rsidTr="00BC0E90">
        <w:trPr>
          <w:trHeight w:val="132"/>
        </w:trPr>
        <w:tc>
          <w:tcPr>
            <w:tcW w:w="1271" w:type="dxa"/>
          </w:tcPr>
          <w:p w14:paraId="316F9FB4" w14:textId="69F18EE8" w:rsidR="001D6D97" w:rsidRPr="00EC419F" w:rsidRDefault="001D6D97" w:rsidP="00A729A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6B1925" w:rsidRPr="00EC419F">
              <w:rPr>
                <w:rFonts w:ascii="Times New Roman" w:hAnsi="Times New Roman" w:cs="Times New Roman"/>
                <w:sz w:val="12"/>
                <w:szCs w:val="12"/>
              </w:rPr>
              <w:t>[57]</w:t>
            </w:r>
          </w:p>
        </w:tc>
        <w:tc>
          <w:tcPr>
            <w:tcW w:w="1985" w:type="dxa"/>
          </w:tcPr>
          <w:p w14:paraId="224E8440" w14:textId="62D75D3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39344625" w14:textId="390B280E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job</w:t>
            </w:r>
          </w:p>
        </w:tc>
        <w:tc>
          <w:tcPr>
            <w:tcW w:w="2410" w:type="dxa"/>
          </w:tcPr>
          <w:p w14:paraId="2573CA71" w14:textId="758FC5DF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842" w:type="dxa"/>
          </w:tcPr>
          <w:p w14:paraId="662A1216" w14:textId="77777777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5" w:type="dxa"/>
          </w:tcPr>
          <w:p w14:paraId="7704C94E" w14:textId="1F9785E8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CRC</w:t>
            </w:r>
          </w:p>
        </w:tc>
        <w:tc>
          <w:tcPr>
            <w:tcW w:w="2835" w:type="dxa"/>
          </w:tcPr>
          <w:p w14:paraId="0CC27F17" w14:textId="7A7C0BFB" w:rsidR="001D6D97" w:rsidRPr="00EC419F" w:rsidRDefault="001D6D97" w:rsidP="005F485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</w:tbl>
    <w:p w14:paraId="692B6BEA" w14:textId="54DB4285" w:rsidR="0046656F" w:rsidRPr="00EC419F" w:rsidRDefault="00577C83" w:rsidP="0046656F">
      <w:pPr>
        <w:spacing w:after="0"/>
        <w:rPr>
          <w:rFonts w:ascii="Times New Roman" w:hAnsi="Times New Roman" w:cs="Times New Roman"/>
          <w:sz w:val="12"/>
          <w:szCs w:val="12"/>
        </w:rPr>
        <w:sectPr w:rsidR="0046656F" w:rsidRPr="00EC419F" w:rsidSect="00A779A2">
          <w:pgSz w:w="16838" w:h="11906" w:orient="landscape"/>
          <w:pgMar w:top="567" w:right="720" w:bottom="567" w:left="72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2"/>
          <w:szCs w:val="12"/>
        </w:rPr>
        <w:t xml:space="preserve">BMI: body mass index; </w:t>
      </w:r>
      <w:r w:rsidR="0046656F" w:rsidRPr="00EC419F">
        <w:rPr>
          <w:rFonts w:ascii="Times New Roman" w:hAnsi="Times New Roman" w:cs="Times New Roman"/>
          <w:sz w:val="12"/>
          <w:szCs w:val="12"/>
        </w:rPr>
        <w:t>CRC: colorectal cancer</w:t>
      </w:r>
      <w:r w:rsidR="001F7FE8" w:rsidRPr="00EC419F">
        <w:rPr>
          <w:rFonts w:ascii="Times New Roman" w:hAnsi="Times New Roman" w:cs="Times New Roman"/>
          <w:sz w:val="12"/>
          <w:szCs w:val="12"/>
        </w:rPr>
        <w:t>.</w:t>
      </w:r>
    </w:p>
    <w:p w14:paraId="7FE18910" w14:textId="78AE6114" w:rsidR="00D46DEC" w:rsidRPr="004F3180" w:rsidRDefault="00D46DEC" w:rsidP="006E2230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85958" w14:textId="77777777" w:rsidR="009835DB" w:rsidRDefault="009835DB" w:rsidP="00CB68B5">
      <w:pPr>
        <w:spacing w:after="0" w:line="240" w:lineRule="auto"/>
      </w:pPr>
      <w:r>
        <w:separator/>
      </w:r>
    </w:p>
  </w:endnote>
  <w:endnote w:type="continuationSeparator" w:id="0">
    <w:p w14:paraId="7C18A6F0" w14:textId="77777777" w:rsidR="009835DB" w:rsidRDefault="009835DB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4250B" w14:textId="77777777" w:rsidR="009835DB" w:rsidRDefault="009835DB" w:rsidP="00CB68B5">
      <w:pPr>
        <w:spacing w:after="0" w:line="240" w:lineRule="auto"/>
      </w:pPr>
      <w:r>
        <w:separator/>
      </w:r>
    </w:p>
  </w:footnote>
  <w:footnote w:type="continuationSeparator" w:id="0">
    <w:p w14:paraId="55CA58E7" w14:textId="77777777" w:rsidR="009835DB" w:rsidRDefault="009835DB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2230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35DB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485FA-FF36-43B1-A8B6-F33EFAF0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5:00Z</dcterms:created>
  <dcterms:modified xsi:type="dcterms:W3CDTF">2024-02-13T02:45:00Z</dcterms:modified>
</cp:coreProperties>
</file>